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 Material, Table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Land usage types were assigned to three categories indicating habitats with probabilities for a high, low, or zero-tick density.</w:t>
      </w:r>
    </w:p>
    <w:tbl>
      <w:tblPr>
        <w:tblW w:w="47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6"/>
        <w:gridCol w:w="918"/>
        <w:gridCol w:w="1124"/>
      </w:tblGrid>
      <w:tr>
        <w:trPr>
          <w:trHeight w:val="270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nd type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GN code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bitat type</w:t>
            </w:r>
          </w:p>
        </w:tc>
      </w:tr>
      <w:tr>
        <w:trPr>
          <w:trHeight w:val="270" w:hRule="atLeast"/>
        </w:trPr>
        <w:tc>
          <w:tcPr>
            <w:tcW w:w="2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n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ero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tatoe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ero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et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ero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real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ero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 crop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ero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eenhous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ero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lb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ero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shwater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ero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ltwater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ero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ildings in urban are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ero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re soil in urban outskirt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ero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ways and railway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ero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pen sand in coastal area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ero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pen drift and/or river sand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ero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ee nurserie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ero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uit orchard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ero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ricultural gras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chard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ildings in suburban are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st in urban are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iferous forest in urban are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ss in urban are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ildings in rural are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s in suburban are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she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at moor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 wetland vegetatio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ed vegetatio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st in wetland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at meadow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re soil in nature are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ather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ciduous forest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iferous forest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st in suburban are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nes with low vegetation (&lt;1m)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nes with high vegetation (&gt;1m)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ather dune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erately grassed heath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ly grassed heath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st in moorland are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2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ural grassland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11:14:00Z</dcterms:created>
  <dc:creator>lawid</dc:creator>
  <dc:description/>
  <cp:keywords/>
  <dc:language>en-US</dc:language>
  <cp:lastModifiedBy>lawid</cp:lastModifiedBy>
  <dcterms:modified xsi:type="dcterms:W3CDTF">2012-12-10T11:14:00Z</dcterms:modified>
  <cp:revision>1</cp:revision>
  <dc:subject/>
  <dc:title/>
</cp:coreProperties>
</file>